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contextualSpacing/>
        <w:rPr>
          <w:b/>
          <w:b/>
          <w:i/>
          <w:i/>
        </w:rPr>
      </w:pPr>
      <w:r>
        <w:rPr>
          <w:rFonts w:eastAsia="MS PGothic"/>
          <w:b/>
          <w:i/>
          <w:iCs/>
        </w:rPr>
        <w:t xml:space="preserve">Additional File 1: </w:t>
      </w:r>
      <w:r>
        <w:rPr>
          <w:b/>
          <w:i/>
        </w:rPr>
        <w:t>Questionnaire</w:t>
      </w:r>
    </w:p>
    <w:p>
      <w:pPr>
        <w:pStyle w:val="Normal"/>
        <w:spacing w:lineRule="auto" w:line="360" w:before="0" w:after="0"/>
        <w:contextualSpacing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  <w:t>I. About demographic background</w:t>
        <w:tab/>
        <w:tab/>
        <w:tab/>
        <w:tab/>
        <w:tab/>
      </w:r>
    </w:p>
    <w:p>
      <w:pPr>
        <w:pStyle w:val="Normal"/>
        <w:spacing w:lineRule="auto" w:line="360" w:before="0" w:after="0"/>
        <w:contextualSpacing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1. How old are you? </w:t>
        <w:tab/>
        <w:t>……………………. Years</w:t>
        <w:tab/>
        <w:tab/>
        <w:tab/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2. What is your sex?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al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mal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3. What is your father’s job?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ed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armer</w:t>
        <w:tab/>
        <w:t xml:space="preserve">C. </w:t>
      </w:r>
      <w:r>
        <w:rPr>
          <w:sz w:val="36"/>
          <w:szCs w:val="36"/>
        </w:rPr>
        <w:t xml:space="preserve">□ </w:t>
      </w:r>
      <w:r>
        <w:rPr/>
        <w:t>self-owned business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>D.</w:t>
      </w:r>
      <w:r>
        <w:rPr>
          <w:sz w:val="36"/>
          <w:szCs w:val="36"/>
        </w:rPr>
        <w:t xml:space="preserve"> □ </w:t>
      </w:r>
      <w:r>
        <w:rPr>
          <w:sz w:val="22"/>
          <w:szCs w:val="22"/>
        </w:rPr>
        <w:t>Govnt officer</w:t>
        <w:tab/>
        <w:t xml:space="preserve">E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Taxi driver</w:t>
        <w:tab/>
        <w:tab/>
        <w:t xml:space="preserve">F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etired professional</w:t>
        <w:tab/>
        <w:t xml:space="preserve">G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ther (Specify………………………………………)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4. What is your mother’s job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ed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armer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/>
        <w:t>self-owned business</w:t>
      </w:r>
      <w:r>
        <w:rPr>
          <w:sz w:val="22"/>
          <w:szCs w:val="22"/>
        </w:rPr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Government officer</w:t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Housewife </w:t>
        <w:tab/>
        <w:t xml:space="preserve">F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etired professional</w:t>
        <w:tab/>
        <w:t xml:space="preserve">G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ther (Specify……...................................)</w:t>
      </w:r>
    </w:p>
    <w:p>
      <w:pPr>
        <w:pStyle w:val="Normal"/>
        <w:spacing w:lineRule="auto" w:line="360" w:before="0" w:after="0"/>
        <w:ind w:left="720" w:hanging="720"/>
        <w:contextualSpacing/>
        <w:rPr/>
      </w:pPr>
      <w:r>
        <w:rPr>
          <w:sz w:val="22"/>
          <w:szCs w:val="22"/>
        </w:rPr>
        <w:t>5. Do you live with….?</w:t>
        <w:tab/>
        <w:tab/>
        <w:tab/>
      </w:r>
    </w:p>
    <w:p>
      <w:pPr>
        <w:pStyle w:val="Normal"/>
        <w:spacing w:lineRule="auto" w:line="360" w:before="0" w:after="0"/>
        <w:ind w:left="720" w:hanging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ingle-parent    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Two parents </w:t>
        <w:tab/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ep parent    </w:t>
      </w:r>
    </w:p>
    <w:p>
      <w:pPr>
        <w:pStyle w:val="Normal"/>
        <w:spacing w:lineRule="auto" w:line="360" w:before="0" w:after="0"/>
        <w:ind w:left="720" w:hanging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Relatives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ther (Specify…………)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6. How many years of schooling had your father completed?   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/>
        <w:t>No formal education</w:t>
        <w:tab/>
        <w:t xml:space="preserve">B. </w:t>
      </w:r>
      <w:r>
        <w:rPr>
          <w:sz w:val="36"/>
          <w:szCs w:val="36"/>
        </w:rPr>
        <w:t xml:space="preserve">□ </w:t>
      </w:r>
      <w:r>
        <w:rPr/>
        <w:t>1- 5 years</w:t>
        <w:tab/>
        <w:t>C. 6- 9 years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/>
        <w:t xml:space="preserve">C. </w:t>
      </w:r>
      <w:r>
        <w:rPr>
          <w:sz w:val="36"/>
          <w:szCs w:val="36"/>
        </w:rPr>
        <w:t xml:space="preserve">□ </w:t>
      </w:r>
      <w:r>
        <w:rPr/>
        <w:t>10- 12 years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/>
        <w:t>More than 12 years</w:t>
      </w:r>
      <w:r>
        <w:rPr>
          <w:sz w:val="22"/>
          <w:szCs w:val="22"/>
        </w:rPr>
        <w:tab/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7. How many years of schooling had your mother completed?  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/>
        <w:t>No formal education</w:t>
        <w:tab/>
        <w:t xml:space="preserve">B. </w:t>
      </w:r>
      <w:r>
        <w:rPr>
          <w:sz w:val="36"/>
          <w:szCs w:val="36"/>
        </w:rPr>
        <w:t xml:space="preserve">□ </w:t>
      </w:r>
      <w:r>
        <w:rPr/>
        <w:t>1- 5 years</w:t>
        <w:tab/>
        <w:t>C. 6- 9 years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/>
        <w:t xml:space="preserve">C. </w:t>
      </w:r>
      <w:r>
        <w:rPr>
          <w:sz w:val="36"/>
          <w:szCs w:val="36"/>
        </w:rPr>
        <w:t xml:space="preserve">□ </w:t>
      </w:r>
      <w:r>
        <w:rPr/>
        <w:t>10- 12 years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/>
        <w:t>More than 12 year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8. What type of accommodation is your family living in?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Own house 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Rented house 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one else’s hous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helter/group house</w:t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eet</w:t>
        <w:tab/>
        <w:tab/>
        <w:t xml:space="preserve">F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ther (Specify………)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9. How much is the estimated monthly income of your family? 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Less than US$100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US$ 100- 200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US$201- 300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US$ 300- 400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US$ 400-500</w:t>
        <w:tab/>
        <w:t xml:space="preserve">F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re than US$ 500</w:t>
      </w:r>
    </w:p>
    <w:p>
      <w:pPr>
        <w:pStyle w:val="Normal"/>
        <w:spacing w:lineRule="auto" w:line="360"/>
        <w:ind w:left="360" w:hanging="360"/>
        <w:rPr/>
      </w:pPr>
      <w:r>
        <w:rPr>
          <w:sz w:val="22"/>
          <w:szCs w:val="22"/>
        </w:rPr>
        <w:t xml:space="preserve">10. During the past one year, in an average week, how many times do all of the people in your family who live with you eat dinner together? </w:t>
        <w:tab/>
      </w:r>
    </w:p>
    <w:p>
      <w:pPr>
        <w:pStyle w:val="Normal"/>
        <w:spacing w:lineRule="auto" w:line="360"/>
        <w:ind w:left="360" w:firstLine="360"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0– 1 tim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2- 4 times        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5- 7 times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Cs/>
          <w:sz w:val="22"/>
          <w:szCs w:val="22"/>
        </w:rPr>
        <w:t>II. Depression</w:t>
      </w:r>
    </w:p>
    <w:p>
      <w:pPr>
        <w:pStyle w:val="Normal"/>
        <w:spacing w:lineRule="auto" w:line="360" w:before="0" w:after="0"/>
        <w:contextualSpacing/>
        <w:rPr>
          <w:color w:val="0000FF"/>
          <w:sz w:val="22"/>
          <w:szCs w:val="22"/>
        </w:rPr>
      </w:pPr>
      <w:r>
        <w:rPr>
          <w:sz w:val="22"/>
          <w:szCs w:val="22"/>
        </w:rPr>
        <w:t>During the preceding two weeks…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. I felt that I am not as good as others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.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2. I felt that I am not wanted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.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3. I felt hopeless.</w:t>
        <w:tab/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Neither agree nor disagree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4. Nothing works out right for me.  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.</w:t>
        <w:tab/>
        <w:t xml:space="preserve">D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5. I was confused about what kind of person I am.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rongly disagree  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.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6. I did not get satisfaction from what I do.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7. I felt that I have no control over what happens</w:t>
        <w:tab/>
        <w:t xml:space="preserve">.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rongly disagree        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8. I had thought about dying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9. I often felt like crying</w:t>
        <w:tab/>
        <w:t>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0. I felt sad most of the time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rongly agree 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1. My heart felt heavy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Neither agree nor disagree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2. I was more badly tempered than before.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3. I took a long time to decide on things.  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4. I took long time to get things done.</w:t>
        <w:tab/>
        <w:t xml:space="preserve">  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Neither agree nor disagree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rongly agree  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5. I could not think well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6. I could not concentrate on my studies as much as I used to. </w:t>
        <w:tab/>
        <w:t xml:space="preserve">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  <w:t xml:space="preserve"> 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either agree nor disagree    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 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7. I felt that I have no energy to do things most of the time. 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  <w:t xml:space="preserve"> 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either agree nor disagree  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   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. 18. I felt tired most of the time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either agree nor disagre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9. I did not feel like doing anything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disagre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Neither agree nor disagree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20. I did not like going out with friends or meeting people.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trongly disagree   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Disagree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either agree nor disagree   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gree   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trongly agree</w:t>
      </w:r>
    </w:p>
    <w:p>
      <w:pPr>
        <w:pStyle w:val="Normal"/>
        <w:spacing w:lineRule="auto" w:line="360" w:before="0" w:after="0"/>
        <w:contextualSpacing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III. Peer delinquency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During the past 6 months, how many of your friends engaged in the following delinquent activities?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. Skipped a day of school without a real excuse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2. Purposely damaged or messed up public properties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3. Took something of value which did not belong to them?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4. Rode a motorbike or drove a car fast for joy? 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5. Beat up someone on purpose?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6. Got involved in a physical fight with a gang or group of friends?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7. Carried a weapon such as a gun, knife, or club? 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8. Drank five or more cans of beer, or glasses of wine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9. Used drugs such as Yama/Yaba, marijuana, injected drugs, sniffed glue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0. Used dirty language or swear words?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1. Argued or fought with their mother?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2. Argued or fought with their father? 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3. Ran away from home?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4. Stayed out later than their parents said they should? 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5. Had sexual relation with someone?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6. Tried to get something by lying a person about what they would do for him or who they were?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7. Were late in submitting homework? 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ne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Few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Half</w:t>
        <w:tab/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Most</w:t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l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Cs/>
          <w:sz w:val="22"/>
          <w:szCs w:val="22"/>
        </w:rPr>
        <w:t>IV. Exposure to family violence</w:t>
      </w:r>
    </w:p>
    <w:p>
      <w:pPr>
        <w:pStyle w:val="Normal"/>
        <w:spacing w:lineRule="auto" w:line="360" w:before="0" w:after="0"/>
        <w:contextualSpacing/>
        <w:rPr/>
      </w:pPr>
      <w:r>
        <w:rPr/>
        <w:t>During the previous two years,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. </w:t>
      </w:r>
      <w:r>
        <w:rPr/>
        <w:t xml:space="preserve">Has there been any time when you were hit, slapped, kicked or received any physical punishment from a parent or other adult guardian? </w:t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2. </w:t>
      </w:r>
      <w:r>
        <w:rPr/>
        <w:t xml:space="preserve">Have you ever seen or heard one of your parents or guardian being hit, slapped, kicked, or otherwise physically hurt by another adult in your family? </w:t>
      </w:r>
      <w:r>
        <w:rPr>
          <w:sz w:val="22"/>
          <w:szCs w:val="22"/>
        </w:rPr>
        <w:t>A.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  B.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Yes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Cs/>
          <w:sz w:val="22"/>
          <w:szCs w:val="22"/>
        </w:rPr>
        <w:t xml:space="preserve">V. Exposure to Community violence </w:t>
      </w:r>
    </w:p>
    <w:p>
      <w:pPr>
        <w:pStyle w:val="Normal"/>
        <w:spacing w:lineRule="auto" w:line="360" w:before="0" w:after="0"/>
        <w:contextualSpacing/>
        <w:rPr>
          <w:b/>
          <w:b/>
          <w:i/>
          <w:i/>
          <w:sz w:val="22"/>
          <w:szCs w:val="22"/>
        </w:rPr>
      </w:pPr>
      <w:r>
        <w:rPr>
          <w:b/>
          <w:i/>
          <w:sz w:val="22"/>
          <w:szCs w:val="22"/>
        </w:rPr>
        <w:t xml:space="preserve">Community-violence victimization </w:t>
      </w:r>
    </w:p>
    <w:p>
      <w:pPr>
        <w:pStyle w:val="Normal"/>
        <w:spacing w:lineRule="auto" w:line="360" w:before="0" w:after="0"/>
        <w:contextualSpacing/>
        <w:rPr/>
      </w:pPr>
      <w:r>
        <w:rPr/>
        <w:t>During the previous two years, have you been: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1. Beaten up or mugged? </w:t>
        <w:tab/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2. Threatened with serious physical harm?</w:t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3. Shot or shot at with a gun?</w:t>
      </w:r>
      <w:r>
        <w:rPr>
          <w:sz w:val="22"/>
          <w:szCs w:val="22"/>
        </w:rPr>
        <w:tab/>
        <w:tab/>
        <w:tab/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4. Attacked or stabbed with a knife?  </w:t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5. Chased by gangs or individuals? </w:t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6. Seriously wounded in an accident of violence?</w:t>
      </w:r>
      <w:r>
        <w:rPr>
          <w:sz w:val="22"/>
          <w:szCs w:val="22"/>
        </w:rPr>
        <w:t xml:space="preserve"> </w:t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b/>
          <w:i/>
          <w:sz w:val="22"/>
          <w:szCs w:val="22"/>
        </w:rPr>
        <w:t>Community-violence witnessing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During the previous two years, have you witnessed somebody being: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1. Beaten up or mugged? </w:t>
        <w:tab/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2. Threatened with serious physical harm?</w:t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3. Shot or shot at with a gun?</w:t>
      </w:r>
      <w:r>
        <w:rPr>
          <w:sz w:val="22"/>
          <w:szCs w:val="22"/>
        </w:rPr>
        <w:tab/>
        <w:tab/>
        <w:tab/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4. Attacked or stabbed with a knife?  </w:t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 xml:space="preserve">5. Chased by gangs or individuals? </w:t>
        <w:tab/>
        <w:tab/>
        <w:tab/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/>
        <w:t>6. Seriously wounded in an accident of violence?</w:t>
      </w:r>
      <w:r>
        <w:rPr>
          <w:sz w:val="22"/>
          <w:szCs w:val="22"/>
        </w:rPr>
        <w:t xml:space="preserve"> </w:t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Cs/>
          <w:sz w:val="22"/>
          <w:szCs w:val="22"/>
        </w:rPr>
        <w:t>VI. Family support function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During the past one year…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. Family members really help each other when in trouble.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2. Family members actively discuss their problems and opinions with the other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3. Family members share interests and hobbies with each other.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4. Family members often spend free time with each other.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5. Our family usually keeps a harmonious atmosphere.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6. Family members try to control themselves when a conflict appears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7. Family members often pursue learning new knowledge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8. When a family member meets trouble, family members would actively help him/her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9. When a family member feels unhappy, another family member always knows why.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0. All family members speak openly.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1. Family members often talk to each other about school, life, and work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2. Family conflicts can be easily solved or controlled through communication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3. Our family does things together.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4. Family members, including children, share household responsibilities.</w:t>
      </w:r>
    </w:p>
    <w:p>
      <w:pPr>
        <w:pStyle w:val="Normal"/>
        <w:spacing w:lineRule="auto" w:line="360" w:before="0" w:after="0"/>
        <w:ind w:firstLine="720"/>
        <w:contextualSpacing/>
        <w:rPr/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5. We feel bored at home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16. Family members like to discuss personal matters with friends other than family members.      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7. Family members hide their opinions when conflict occurs.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Rarely or never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times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ften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lmost always</w:t>
      </w:r>
    </w:p>
    <w:p>
      <w:pPr>
        <w:pStyle w:val="Normal"/>
        <w:spacing w:lineRule="auto" w:line="360" w:before="0" w:after="0"/>
        <w:contextualSpacing/>
        <w:rPr>
          <w:iCs/>
          <w:sz w:val="22"/>
          <w:szCs w:val="22"/>
        </w:rPr>
      </w:pPr>
      <w:r>
        <w:rPr>
          <w:b/>
          <w:iCs/>
          <w:sz w:val="22"/>
          <w:szCs w:val="22"/>
        </w:rPr>
        <w:t>VII. About school attachment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1. I like school.</w:t>
        <w:tab/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at all</w:t>
        <w:tab/>
        <w:t xml:space="preserve">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much 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2. My teachers like me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at all</w:t>
        <w:tab/>
        <w:t xml:space="preserve">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much</w:t>
        <w:tab/>
        <w:t xml:space="preserve">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3. I like my teachers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at all</w:t>
        <w:tab/>
        <w:t xml:space="preserve">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much        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4. School is fun</w:t>
        <w:tab/>
        <w:t>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at all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much</w:t>
        <w:tab/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5. I am accepted at school.    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at all    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Not much</w:t>
        <w:tab/>
        <w:t xml:space="preserve">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ome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A lot 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6. I feel like an outsider at school. A.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at all  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much  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ome   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7. I feel like I fit in at school.</w:t>
        <w:tab/>
        <w:t xml:space="preserve">A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at all   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Not much   C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Some     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A lot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b/>
          <w:i/>
          <w:sz w:val="22"/>
          <w:szCs w:val="22"/>
        </w:rPr>
        <w:t>VIII. About sexual experience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1. During the past three months, did you have sexual intercourse? 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2. How old were you when you had sexual intercourse for the first time?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had sexual intercourse </w:t>
        <w:tab/>
        <w:t>B................ years old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3. The last time you had sexual intercourse, did you or your partner use a condom?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had sexual intercourse</w:t>
        <w:tab/>
        <w:t xml:space="preserve">B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  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b/>
          <w:i/>
          <w:sz w:val="22"/>
          <w:szCs w:val="22"/>
        </w:rPr>
        <w:t>IX. About illicit drug us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1. During the past three months, did you use any kind of illicit drugs </w:t>
      </w:r>
      <w:r>
        <w:rPr/>
        <w:t>(methamphetamine, heroin, ecstasy, inhalants, cocaine, or marijuana)</w:t>
      </w:r>
      <w:r>
        <w:rPr>
          <w:sz w:val="22"/>
          <w:szCs w:val="22"/>
        </w:rPr>
        <w:t>?</w:t>
        <w:tab/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No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Yes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2. During the past three months, what kind of illicit drugs did you use? 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used any illicit drug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 xml:space="preserve">Yama or Yaba (Methamphetamine) </w:t>
        <w:tab/>
        <w:t xml:space="preserve">C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>Injected drug</w:t>
        <w:tab/>
        <w:t xml:space="preserve">D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Sniffed glue</w:t>
        <w:tab/>
        <w:t xml:space="preserve">E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Others      (Specify…………..)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3. How old were you when you tried any kind of illicit drugs for the first time?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tried any drug</w:t>
        <w:tab/>
        <w:t>B. ……… years old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/>
          <w:sz w:val="22"/>
          <w:szCs w:val="22"/>
        </w:rPr>
        <w:t>X. About alcohol us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. During the past three months, did you drink at least a full glass of any kind of alcohol?</w:t>
        <w:tab/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Ye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 xml:space="preserve">2. How old were you when you drank at least a full glass of alcohol for the first time? 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drunk alcohol</w:t>
        <w:tab/>
        <w:t>B ………... years old</w:t>
      </w:r>
    </w:p>
    <w:p>
      <w:pPr>
        <w:pStyle w:val="Normal"/>
        <w:spacing w:lineRule="auto" w:line="360" w:before="0" w:after="0"/>
        <w:contextualSpacing/>
        <w:rPr/>
      </w:pPr>
      <w:r>
        <w:rPr>
          <w:b/>
          <w:i/>
          <w:sz w:val="22"/>
          <w:szCs w:val="22"/>
        </w:rPr>
        <w:t>XI. About tobacco use</w:t>
      </w:r>
    </w:p>
    <w:p>
      <w:pPr>
        <w:pStyle w:val="Normal"/>
        <w:spacing w:lineRule="auto" w:line="360" w:before="0" w:after="0"/>
        <w:contextualSpacing/>
        <w:rPr>
          <w:sz w:val="22"/>
          <w:szCs w:val="22"/>
        </w:rPr>
      </w:pPr>
      <w:r>
        <w:rPr>
          <w:sz w:val="22"/>
          <w:szCs w:val="22"/>
        </w:rPr>
        <w:t>1. During the past three months, did you smoke at least a whole cigarette?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 </w:t>
      </w: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No</w:t>
        <w:tab/>
        <w:t xml:space="preserve">B. </w:t>
      </w:r>
      <w:r>
        <w:rPr>
          <w:sz w:val="36"/>
          <w:szCs w:val="36"/>
        </w:rPr>
        <w:t xml:space="preserve">□ </w:t>
      </w:r>
      <w:r>
        <w:rPr>
          <w:sz w:val="22"/>
          <w:szCs w:val="22"/>
        </w:rPr>
        <w:t>Yes</w:t>
      </w:r>
    </w:p>
    <w:p>
      <w:pPr>
        <w:pStyle w:val="Normal"/>
        <w:spacing w:lineRule="auto" w:line="360" w:before="0" w:after="0"/>
        <w:contextualSpacing/>
        <w:rPr/>
      </w:pPr>
      <w:r>
        <w:rPr>
          <w:sz w:val="22"/>
          <w:szCs w:val="22"/>
        </w:rPr>
        <w:t>2. How old were you when you smoked at least a whole cigarette for the first time?</w:t>
      </w:r>
    </w:p>
    <w:p>
      <w:pPr>
        <w:pStyle w:val="Normal"/>
        <w:spacing w:lineRule="auto" w:line="360" w:before="0" w:after="0"/>
        <w:ind w:firstLine="720"/>
        <w:contextualSpacing/>
        <w:rPr>
          <w:sz w:val="22"/>
          <w:szCs w:val="22"/>
        </w:rPr>
      </w:pPr>
      <w:r>
        <w:rPr>
          <w:sz w:val="22"/>
          <w:szCs w:val="22"/>
        </w:rPr>
        <w:t xml:space="preserve">A. </w:t>
      </w:r>
      <w:r>
        <w:rPr>
          <w:sz w:val="36"/>
          <w:szCs w:val="36"/>
        </w:rPr>
        <w:t>□</w:t>
      </w:r>
      <w:r>
        <w:rPr>
          <w:sz w:val="22"/>
          <w:szCs w:val="22"/>
        </w:rPr>
        <w:t xml:space="preserve"> I have never smoked </w:t>
        <w:tab/>
        <w:t>B……….. years old</w:t>
      </w:r>
    </w:p>
    <w:p>
      <w:pPr>
        <w:pStyle w:val="Normal"/>
        <w:spacing w:lineRule="auto" w:line="360" w:before="0" w:after="0"/>
        <w:contextualSpacing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jc w:val="right"/>
        <w:rPr>
          <w:i/>
          <w:i/>
          <w:iCs/>
          <w:sz w:val="22"/>
          <w:szCs w:val="22"/>
        </w:rPr>
      </w:pPr>
      <w:r>
        <w:rPr>
          <w:i/>
          <w:iCs/>
          <w:sz w:val="22"/>
          <w:szCs w:val="22"/>
        </w:rPr>
      </w:r>
    </w:p>
    <w:p>
      <w:pPr>
        <w:pStyle w:val="Normal"/>
        <w:spacing w:lineRule="auto" w:line="360" w:before="0" w:after="0"/>
        <w:contextualSpacing/>
        <w:jc w:val="right"/>
        <w:rPr>
          <w:i/>
          <w:i/>
          <w:iCs/>
        </w:rPr>
      </w:pPr>
      <w:r>
        <w:rPr>
          <w:i/>
          <w:iCs/>
        </w:rPr>
        <w:t>Thank you for your kind cooperation.</w:t>
      </w:r>
    </w:p>
    <w:sectPr>
      <w:footerReference w:type="default" r:id="rId2"/>
      <w:type w:val="nextPage"/>
      <w:pgSz w:w="11906" w:h="16838"/>
      <w:pgMar w:left="1728" w:right="1728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8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07:14:00Z</dcterms:created>
  <dc:creator>Siyan</dc:creator>
  <dc:description/>
  <cp:keywords/>
  <dc:language>en-US</dc:language>
  <cp:lastModifiedBy>Dr. Siyan</cp:lastModifiedBy>
  <cp:lastPrinted>2009-11-30T14:42:00Z</cp:lastPrinted>
  <dcterms:modified xsi:type="dcterms:W3CDTF">2010-08-08T03:32:00Z</dcterms:modified>
  <cp:revision>5</cp:revision>
  <dc:subject/>
  <dc:title>Study on sibling care practices and health risk behaviors</dc:title>
</cp:coreProperties>
</file>